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520"/>
        <w:gridCol w:w="1214"/>
      </w:tblGrid>
      <w:tr w:rsidR="005D488F" w:rsidRPr="00E40952" w14:paraId="4CA4CF54" w14:textId="77777777" w:rsidTr="00796B48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52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214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03FB81F9" w:rsidR="00901ED0" w:rsidRPr="00E40952" w:rsidRDefault="00796B48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>
              <w:rPr>
                <w:rFonts w:cs="Tahoma"/>
                <w:b/>
                <w:sz w:val="18"/>
                <w:szCs w:val="18"/>
              </w:rPr>
              <w:t>Section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796B4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608E315" w14:textId="11BE2912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bstract</w:t>
            </w:r>
          </w:p>
        </w:tc>
      </w:tr>
      <w:tr w:rsidR="005D488F" w:rsidRPr="00E40952" w14:paraId="4C3D9A46" w14:textId="77777777" w:rsidTr="00796B4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57247E9" w14:textId="37414FEC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bstract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E45A7E8" w14:textId="494D6716" w:rsidR="00901ED0" w:rsidRPr="00E40952" w:rsidRDefault="00796B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duction, paragraph 1-3</w:t>
            </w:r>
          </w:p>
        </w:tc>
      </w:tr>
      <w:tr w:rsidR="005D488F" w:rsidRPr="00E40952" w14:paraId="4E4E12FC" w14:textId="77777777" w:rsidTr="00796B48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149FBCF" w14:textId="1BB780E1" w:rsidR="00901ED0" w:rsidRPr="00E40952" w:rsidRDefault="00796B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Introduction, paragraph 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1A1471A" w14:textId="1881A53C" w:rsidR="00901ED0" w:rsidRPr="00E40952" w:rsidRDefault="00796B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1</w:t>
            </w:r>
          </w:p>
        </w:tc>
      </w:tr>
      <w:tr w:rsidR="005D488F" w:rsidRPr="00E40952" w14:paraId="3B0EDEBF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3D3AFE0" w14:textId="0DBB10E5" w:rsidR="00901ED0" w:rsidRPr="00E40952" w:rsidRDefault="00796B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2</w:t>
            </w:r>
          </w:p>
        </w:tc>
      </w:tr>
      <w:tr w:rsidR="005D488F" w:rsidRPr="00E40952" w14:paraId="175E4ABF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589ED39" w14:textId="00EF7BC5" w:rsidR="00901ED0" w:rsidRPr="00E40952" w:rsidRDefault="00796B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1</w:t>
            </w:r>
          </w:p>
        </w:tc>
      </w:tr>
      <w:tr w:rsidR="005D488F" w:rsidRPr="00E40952" w14:paraId="0AD90212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65BCD20" w14:textId="446A7FCC" w:rsidR="00901ED0" w:rsidRPr="00E40952" w:rsidRDefault="00796B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3</w:t>
            </w:r>
          </w:p>
        </w:tc>
      </w:tr>
      <w:tr w:rsidR="005D488F" w:rsidRPr="00E40952" w14:paraId="022B8118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73C5F94" w14:textId="64D4B58D" w:rsidR="00901ED0" w:rsidRPr="00E40952" w:rsidRDefault="00840567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2E715C04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D84E5D1" w14:textId="626675D7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3 and 4</w:t>
            </w:r>
          </w:p>
        </w:tc>
      </w:tr>
      <w:tr w:rsidR="005D488F" w:rsidRPr="00E40952" w14:paraId="6348D5D7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9A82965" w14:textId="1FE92F2B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4</w:t>
            </w:r>
          </w:p>
        </w:tc>
      </w:tr>
      <w:tr w:rsidR="005D488F" w:rsidRPr="00E40952" w14:paraId="237EC6A3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FDA4465" w14:textId="7E753A8E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2</w:t>
            </w:r>
          </w:p>
        </w:tc>
      </w:tr>
      <w:tr w:rsidR="005D488F" w:rsidRPr="00E40952" w14:paraId="0EFEB8E8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2D20B0D" w14:textId="46A1CDF5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Methods, </w:t>
            </w: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ragaph</w:t>
            </w:r>
            <w:proofErr w:type="spellEnd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4</w:t>
            </w:r>
          </w:p>
        </w:tc>
      </w:tr>
      <w:tr w:rsidR="005D488F" w:rsidRPr="00E40952" w14:paraId="72BB19D9" w14:textId="77777777" w:rsidTr="00796B4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D25159D" w14:textId="5075C8B2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3</w:t>
            </w:r>
          </w:p>
        </w:tc>
      </w:tr>
      <w:tr w:rsidR="005D488F" w:rsidRPr="00E40952" w14:paraId="322E1749" w14:textId="77777777" w:rsidTr="00796B4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68973D9" w14:textId="1F7B9613" w:rsidR="00901ED0" w:rsidRPr="00E40952" w:rsidRDefault="00796B4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Methods, paragraph 5</w:t>
            </w:r>
          </w:p>
        </w:tc>
      </w:tr>
      <w:tr w:rsidR="005D488F" w:rsidRPr="00E40952" w14:paraId="63BC6F63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FF4F735" w14:textId="69C89A07" w:rsidR="00901ED0" w:rsidRPr="00E40952" w:rsidRDefault="008405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E1D64" w:rsidRPr="00E40952" w14:paraId="331831CA" w14:textId="77777777" w:rsidTr="00796B48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0A48893" w14:textId="26807F11" w:rsidR="001E7F83" w:rsidRPr="00E40952" w:rsidRDefault="0084056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6, 7</w:t>
            </w:r>
          </w:p>
        </w:tc>
      </w:tr>
      <w:tr w:rsidR="00DE1D64" w:rsidRPr="00E40952" w14:paraId="55DA9C3B" w14:textId="77777777" w:rsidTr="00796B48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592A542" w14:textId="5B565B27" w:rsidR="001E7F83" w:rsidRPr="00E40952" w:rsidRDefault="008405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5D488F" w:rsidRPr="00E40952" w14:paraId="1E27177F" w14:textId="77777777" w:rsidTr="00796B48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4D5839E" w14:textId="790270D2" w:rsidR="00901ED0" w:rsidRPr="00E40952" w:rsidRDefault="008405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DC3432C" w14:textId="74BC8F6A" w:rsidR="00901ED0" w:rsidRPr="00E40952" w:rsidRDefault="0084056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FE1B78" w:rsidRPr="00E40952" w14:paraId="14F4C4C5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B75E592" w14:textId="2483CDF7" w:rsidR="00901ED0" w:rsidRPr="00E40952" w:rsidRDefault="002A77A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Results Paragraph 1, Table 1,</w:t>
            </w:r>
            <w:r w:rsidR="00840567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</w:t>
            </w:r>
            <w:proofErr w:type="spellStart"/>
            <w:r w:rsidR="00840567">
              <w:rPr>
                <w:rFonts w:cs="Tahoma"/>
                <w:color w:val="BFBFBF" w:themeColor="background1" w:themeShade="BF"/>
                <w:sz w:val="18"/>
                <w:szCs w:val="18"/>
              </w:rPr>
              <w:t>Supp</w:t>
            </w:r>
            <w:proofErr w:type="spellEnd"/>
            <w:r w:rsidR="00840567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2</w:t>
            </w:r>
          </w:p>
        </w:tc>
      </w:tr>
      <w:tr w:rsidR="0075500A" w:rsidRPr="00E40952" w14:paraId="7A637616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8ED15A0" w14:textId="1C721CC9" w:rsidR="00901ED0" w:rsidRPr="00E40952" w:rsidRDefault="002A77A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Table 1</w:t>
            </w:r>
          </w:p>
        </w:tc>
      </w:tr>
      <w:tr w:rsidR="0075500A" w:rsidRPr="00E40952" w14:paraId="43BD3E0D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D80DD79" w14:textId="3339E47D" w:rsidR="00901ED0" w:rsidRPr="00E40952" w:rsidRDefault="00E4119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19E4F245" w14:textId="77777777" w:rsidTr="00796B48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CCEF049" w14:textId="474BBC1C" w:rsidR="00901ED0" w:rsidRPr="00E40952" w:rsidRDefault="00E4119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E41198">
              <w:rPr>
                <w:rFonts w:ascii="Arial" w:hAnsi="Arial" w:cs="Tahoma"/>
                <w:color w:val="BFBFBF" w:themeColor="background1" w:themeShade="BF"/>
                <w:sz w:val="13"/>
                <w:szCs w:val="18"/>
              </w:rPr>
              <w:t>Code provided</w:t>
            </w:r>
          </w:p>
        </w:tc>
      </w:tr>
      <w:tr w:rsidR="00FE1B78" w:rsidRPr="00E40952" w14:paraId="36F18641" w14:textId="77777777" w:rsidTr="00796B48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7DD7C2C" w14:textId="737B31FB" w:rsidR="00901ED0" w:rsidRPr="00E40952" w:rsidRDefault="00E4119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E41198">
              <w:rPr>
                <w:rFonts w:ascii="Arial" w:hAnsi="Arial" w:cs="Tahoma"/>
                <w:color w:val="BFBFBF" w:themeColor="background1" w:themeShade="BF"/>
                <w:sz w:val="13"/>
                <w:szCs w:val="18"/>
              </w:rPr>
              <w:t>Code provided</w:t>
            </w:r>
          </w:p>
        </w:tc>
      </w:tr>
      <w:tr w:rsidR="005D488F" w:rsidRPr="00E40952" w14:paraId="34AE11C6" w14:textId="77777777" w:rsidTr="00796B48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95E60A2" w14:textId="41FEA811" w:rsidR="0056414C" w:rsidRPr="00E40952" w:rsidRDefault="002A77A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able 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796B4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57B4417" w14:textId="161D4C8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iscuss any limitations of the study (such as non</w:t>
            </w:r>
            <w:r w:rsidR="005D1642">
              <w:rPr>
                <w:rFonts w:cs="Tahoma"/>
                <w:sz w:val="18"/>
                <w:szCs w:val="18"/>
              </w:rPr>
              <w:t>-</w:t>
            </w:r>
            <w:r w:rsidRPr="00E40952">
              <w:rPr>
                <w:rFonts w:cs="Tahoma"/>
                <w:sz w:val="18"/>
                <w:szCs w:val="18"/>
              </w:rPr>
              <w:t xml:space="preserve">representative sample, few events per predictor, missing data)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4F0212A" w14:textId="5E76DD1D" w:rsidR="00901ED0" w:rsidRPr="00E40952" w:rsidRDefault="009D241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iscussion, paragraph 9</w:t>
            </w:r>
          </w:p>
        </w:tc>
      </w:tr>
      <w:tr w:rsidR="005D488F" w:rsidRPr="00E40952" w14:paraId="3AB875B3" w14:textId="77777777" w:rsidTr="00796B48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D763411" w14:textId="1FDDB7A5" w:rsidR="0056414C" w:rsidRPr="00E40952" w:rsidRDefault="009D241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Discussion, paragraph 1-9</w:t>
            </w:r>
          </w:p>
        </w:tc>
      </w:tr>
      <w:tr w:rsidR="005D488F" w:rsidRPr="00E40952" w14:paraId="46F40158" w14:textId="77777777" w:rsidTr="00796B48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9CFE0E8" w14:textId="524A5FE0" w:rsidR="00901ED0" w:rsidRPr="00E40952" w:rsidRDefault="009D241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Discussion, paragraph 10-12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796B4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1A42A42" w14:textId="3284B1D4" w:rsidR="00901ED0" w:rsidRPr="00E40952" w:rsidRDefault="00C058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s</w:t>
            </w:r>
            <w:proofErr w:type="spellEnd"/>
          </w:p>
        </w:tc>
      </w:tr>
      <w:tr w:rsidR="00FE1B78" w:rsidRPr="00E40952" w14:paraId="0B275E10" w14:textId="77777777" w:rsidTr="00796B48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46894F6" w14:textId="16A2F314" w:rsidR="00901ED0" w:rsidRPr="00E40952" w:rsidRDefault="009D241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COI statement</w:t>
            </w:r>
            <w:bookmarkStart w:id="0" w:name="_GoBack"/>
            <w:bookmarkEnd w:id="0"/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EF358" w14:textId="77777777" w:rsidR="00655513" w:rsidRDefault="00655513" w:rsidP="006F1BF0">
      <w:pPr>
        <w:spacing w:after="0" w:line="240" w:lineRule="auto"/>
      </w:pPr>
      <w:r>
        <w:separator/>
      </w:r>
    </w:p>
  </w:endnote>
  <w:endnote w:type="continuationSeparator" w:id="0">
    <w:p w14:paraId="0C6634B2" w14:textId="77777777" w:rsidR="00655513" w:rsidRDefault="0065551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1A7C4C" w14:textId="77777777" w:rsidR="00655513" w:rsidRDefault="00655513" w:rsidP="006F1BF0">
      <w:pPr>
        <w:spacing w:after="0" w:line="240" w:lineRule="auto"/>
      </w:pPr>
      <w:r>
        <w:separator/>
      </w:r>
    </w:p>
  </w:footnote>
  <w:footnote w:type="continuationSeparator" w:id="0">
    <w:p w14:paraId="38930196" w14:textId="77777777" w:rsidR="00655513" w:rsidRDefault="0065551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42C73"/>
    <w:rsid w:val="0019243F"/>
    <w:rsid w:val="001C4655"/>
    <w:rsid w:val="001C6979"/>
    <w:rsid w:val="001E7F83"/>
    <w:rsid w:val="002A77A0"/>
    <w:rsid w:val="00354DE8"/>
    <w:rsid w:val="003F7122"/>
    <w:rsid w:val="004372D3"/>
    <w:rsid w:val="004615BE"/>
    <w:rsid w:val="00483702"/>
    <w:rsid w:val="004911CF"/>
    <w:rsid w:val="004A0ABF"/>
    <w:rsid w:val="004D252B"/>
    <w:rsid w:val="005441BE"/>
    <w:rsid w:val="0056414C"/>
    <w:rsid w:val="00581B4E"/>
    <w:rsid w:val="005D1642"/>
    <w:rsid w:val="005D39E4"/>
    <w:rsid w:val="005D488F"/>
    <w:rsid w:val="00607608"/>
    <w:rsid w:val="00646EE8"/>
    <w:rsid w:val="00655513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96B48"/>
    <w:rsid w:val="007D648A"/>
    <w:rsid w:val="00840567"/>
    <w:rsid w:val="008952D0"/>
    <w:rsid w:val="00901ED0"/>
    <w:rsid w:val="0093039F"/>
    <w:rsid w:val="009364DE"/>
    <w:rsid w:val="00936D8D"/>
    <w:rsid w:val="00953FDB"/>
    <w:rsid w:val="00964E2D"/>
    <w:rsid w:val="009A3068"/>
    <w:rsid w:val="009D241E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5824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1198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74B0F6CD-D9F9-E541-AE69-4FF59624E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6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Nanayakkara, Shane</cp:lastModifiedBy>
  <cp:revision>7</cp:revision>
  <cp:lastPrinted>2014-10-10T14:41:00Z</cp:lastPrinted>
  <dcterms:created xsi:type="dcterms:W3CDTF">2015-02-09T07:43:00Z</dcterms:created>
  <dcterms:modified xsi:type="dcterms:W3CDTF">2018-10-31T05:57:00Z</dcterms:modified>
  <cp:category/>
</cp:coreProperties>
</file>